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4F7D8" w14:textId="1A6B3FA9" w:rsidR="00F672AE" w:rsidRDefault="00D66BF6" w:rsidP="005849A3">
      <w:pPr>
        <w:jc w:val="both"/>
        <w:rPr>
          <w:sz w:val="24"/>
          <w:szCs w:val="24"/>
          <w:lang w:val="en-US"/>
        </w:rPr>
      </w:pPr>
      <w:r w:rsidRPr="00CE1B81">
        <w:rPr>
          <w:b/>
          <w:bCs/>
          <w:sz w:val="24"/>
          <w:szCs w:val="24"/>
          <w:lang w:val="en-US"/>
        </w:rPr>
        <w:t>Supplementary Table 1</w:t>
      </w:r>
      <w:r w:rsidRPr="00CE1B81">
        <w:rPr>
          <w:sz w:val="24"/>
          <w:szCs w:val="24"/>
          <w:lang w:val="en-US"/>
        </w:rPr>
        <w:t>: Individual characteristics of women participating in the study and their sample contribution</w:t>
      </w:r>
      <w:r w:rsidR="00AE75F7">
        <w:rPr>
          <w:sz w:val="24"/>
          <w:szCs w:val="24"/>
          <w:lang w:val="en-US"/>
        </w:rPr>
        <w:t>; women ordered by age at participation</w:t>
      </w:r>
      <w:r w:rsidRPr="00CE1B81">
        <w:rPr>
          <w:sz w:val="24"/>
          <w:szCs w:val="24"/>
          <w:lang w:val="en-US"/>
        </w:rPr>
        <w:t>.</w:t>
      </w:r>
      <w:r w:rsidR="00E6534A" w:rsidRPr="00CE1B81">
        <w:rPr>
          <w:sz w:val="24"/>
          <w:szCs w:val="24"/>
          <w:lang w:val="en-US"/>
        </w:rPr>
        <w:t xml:space="preserve"> </w:t>
      </w:r>
      <w:r w:rsidR="00CE1B81">
        <w:rPr>
          <w:sz w:val="24"/>
          <w:szCs w:val="24"/>
          <w:lang w:val="en-US"/>
        </w:rPr>
        <w:t xml:space="preserve"> </w:t>
      </w:r>
      <w:r w:rsidR="00731D1D" w:rsidRPr="00CE1B81">
        <w:rPr>
          <w:sz w:val="24"/>
          <w:szCs w:val="24"/>
          <w:lang w:val="en-US"/>
        </w:rPr>
        <w:t xml:space="preserve">AFC: Antral Follicular Count; BMI: Body Mass Index; </w:t>
      </w:r>
      <w:r w:rsidRPr="00CE1B81">
        <w:rPr>
          <w:sz w:val="24"/>
          <w:szCs w:val="24"/>
          <w:lang w:val="en-US"/>
        </w:rPr>
        <w:t xml:space="preserve">GV: Germinal </w:t>
      </w:r>
      <w:r w:rsidR="00B343FD" w:rsidRPr="00CE1B81">
        <w:rPr>
          <w:sz w:val="24"/>
          <w:szCs w:val="24"/>
          <w:lang w:val="en-US"/>
        </w:rPr>
        <w:t>Vesicle</w:t>
      </w:r>
      <w:bookmarkStart w:id="0" w:name="_GoBack"/>
      <w:bookmarkEnd w:id="0"/>
      <w:r w:rsidRPr="00CE1B81">
        <w:rPr>
          <w:sz w:val="24"/>
          <w:szCs w:val="24"/>
          <w:lang w:val="en-US"/>
        </w:rPr>
        <w:t xml:space="preserve"> stage oocytes included; IVM-MII: MII after in vitro maturation oocytes included</w:t>
      </w:r>
      <w:r w:rsidR="00E6534A" w:rsidRPr="00CE1B81">
        <w:rPr>
          <w:sz w:val="24"/>
          <w:szCs w:val="24"/>
          <w:lang w:val="en-US"/>
        </w:rPr>
        <w:t>; P: patient; D: donor.</w:t>
      </w:r>
    </w:p>
    <w:p w14:paraId="49BFD6CD" w14:textId="77777777" w:rsidR="004F328A" w:rsidRPr="00CE1B81" w:rsidRDefault="004F328A" w:rsidP="005849A3">
      <w:pPr>
        <w:jc w:val="both"/>
        <w:rPr>
          <w:sz w:val="24"/>
          <w:szCs w:val="24"/>
          <w:lang w:val="en-US"/>
        </w:rPr>
      </w:pPr>
    </w:p>
    <w:tbl>
      <w:tblPr>
        <w:tblW w:w="99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1701"/>
        <w:gridCol w:w="1827"/>
        <w:gridCol w:w="1180"/>
        <w:gridCol w:w="1680"/>
      </w:tblGrid>
      <w:tr w:rsidR="00F672AE" w:rsidRPr="00D66BF6" w14:paraId="11823C70" w14:textId="77777777" w:rsidTr="00F672AE">
        <w:trPr>
          <w:trHeight w:val="57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B2F2" w14:textId="77777777" w:rsidR="00D66BF6" w:rsidRPr="00D66BF6" w:rsidRDefault="00D66BF6" w:rsidP="00F67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WO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C8F5" w14:textId="77777777" w:rsidR="00D66BF6" w:rsidRPr="00D66BF6" w:rsidRDefault="00D66BF6" w:rsidP="00F67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 (</w:t>
            </w:r>
            <w:proofErr w:type="spellStart"/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06B8" w14:textId="77777777" w:rsidR="00D66BF6" w:rsidRPr="00D66BF6" w:rsidRDefault="00D66BF6" w:rsidP="00F67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FC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7EAA" w14:textId="77777777" w:rsidR="00D66BF6" w:rsidRPr="00D66BF6" w:rsidRDefault="00D66BF6" w:rsidP="00F67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MI (kg/m2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ED9C" w14:textId="77777777" w:rsidR="00D66BF6" w:rsidRPr="00D66BF6" w:rsidRDefault="00D66BF6" w:rsidP="00F67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tient</w:t>
            </w:r>
            <w:proofErr w:type="spellEnd"/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r</w:t>
            </w:r>
            <w:proofErr w:type="spellEnd"/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no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802C" w14:textId="77777777" w:rsidR="00D66BF6" w:rsidRPr="00D66BF6" w:rsidRDefault="00D66BF6" w:rsidP="00F67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V (n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CD41" w14:textId="77777777" w:rsidR="00D66BF6" w:rsidRPr="00D66BF6" w:rsidRDefault="00D66BF6" w:rsidP="00F67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VM-MII (n)</w:t>
            </w:r>
          </w:p>
        </w:tc>
      </w:tr>
      <w:tr w:rsidR="00D66BF6" w:rsidRPr="00D66BF6" w14:paraId="5ECB3192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580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A98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E8A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DF6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84A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D04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9E5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66BF6" w:rsidRPr="00D66BF6" w14:paraId="64120ECA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9B6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D2A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4F0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6FE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57B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32E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058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36F7252C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5A2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BD9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57B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41A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722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EFA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96F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212CDA06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DF9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EFE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A23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090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351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95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583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35401194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D9E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E52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130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FC6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02F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87C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08F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66BF6" w:rsidRPr="00D66BF6" w14:paraId="1C746674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26D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07C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2DD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752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860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700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FDE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2CF533FE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3A6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0EC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E8B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9B5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B4D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69D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11A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7AEF1415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5D5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595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928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63A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38F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F98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7B4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4D216C28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50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EA6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4CF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11A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E14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586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10F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4BA277BD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1C9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83F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2E7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4FC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B3D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54A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C68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2EB155FE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79E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8B5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117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52F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42F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117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C9B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755A7CE2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AE3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722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3E2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E95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3E3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F4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EEB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6C5D8EF6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F21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76A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FE9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BE1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C8F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2CD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9CD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1FA601B6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6FA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008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721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ACF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B7A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562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451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759B89B8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56B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96A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95F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4CF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D78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458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7D6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017EB21D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459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75E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A92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8BB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C9D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24B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D5D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3B2E76F1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B2B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E87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849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04E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AB0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B2E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80D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5C127679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CB0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80D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D77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561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E49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5FB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A0D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17757EF5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E62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837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6A0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8E0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022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866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6A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0B80A7C4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36A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65B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577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F6B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3C5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E2F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FB0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66BF6" w:rsidRPr="00D66BF6" w14:paraId="267664A7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BF7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8AC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DDD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64D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5C9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9CD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F21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66BF6" w:rsidRPr="00D66BF6" w14:paraId="45C7E4BA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1DA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785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984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444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E35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32C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43B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189481E6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893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CE0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EF6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7B6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C3B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A23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D8F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7F5F8ADB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210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016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EAA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477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12A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4EE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D86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6AD14DB5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F08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B71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1EA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DDB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990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978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FFA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3B165324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00C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CA7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6BA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CEC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EF6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E15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CD8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35BABA46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4E2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830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F20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80E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609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0A3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06B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7492FFB9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E09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5CB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A9B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5A6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EC3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44B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CE3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66BF6" w:rsidRPr="00D66BF6" w14:paraId="0CECCF55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40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2CB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B10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703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1F4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1E0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312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4D109E9A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B6C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2A3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201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&gt;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88C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977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053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2BA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686C02A6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5A3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4C9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4D4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D80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CE6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05EE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645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66BF6" w:rsidRPr="00D66BF6" w14:paraId="3D053ED5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835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06D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06B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017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CBC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B54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CF3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7C7262D7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40A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274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A14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471A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A06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DE0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0AF0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66BF6" w:rsidRPr="00D66BF6" w14:paraId="0E8B4E8C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C12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B02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06A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24A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82D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551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04C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006E91D9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001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504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DEA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A5B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7EE1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3AF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BD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3A5D94B9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E409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FB92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EE4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56C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0E33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B3E8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D55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66BF6" w:rsidRPr="00D66BF6" w14:paraId="7D2051B2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56BF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B98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19B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0E0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D604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4F7D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47C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D66BF6" w:rsidRPr="00D66BF6" w14:paraId="49C69161" w14:textId="77777777" w:rsidTr="00F672AE">
        <w:trPr>
          <w:trHeight w:val="28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0BC7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C3B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DE9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B0B6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E5C5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A47C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14CB" w14:textId="77777777" w:rsidR="00D66BF6" w:rsidRPr="00D66BF6" w:rsidRDefault="00D66BF6" w:rsidP="00D66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6BF6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</w:tr>
    </w:tbl>
    <w:p w14:paraId="65F5AE1B" w14:textId="1D251C79" w:rsidR="00365918" w:rsidRDefault="00365918">
      <w:pPr>
        <w:rPr>
          <w:lang w:val="en-US"/>
        </w:rPr>
      </w:pPr>
    </w:p>
    <w:p w14:paraId="263D55A8" w14:textId="77777777" w:rsidR="00365918" w:rsidRPr="00731D1D" w:rsidRDefault="00365918">
      <w:pPr>
        <w:rPr>
          <w:lang w:val="en-US"/>
        </w:rPr>
      </w:pPr>
    </w:p>
    <w:sectPr w:rsidR="00365918" w:rsidRPr="00731D1D" w:rsidSect="005849A3">
      <w:pgSz w:w="11906" w:h="16838"/>
      <w:pgMar w:top="851" w:right="851" w:bottom="709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D1D"/>
    <w:rsid w:val="001F55A6"/>
    <w:rsid w:val="00365918"/>
    <w:rsid w:val="004F0B3D"/>
    <w:rsid w:val="004F328A"/>
    <w:rsid w:val="005849A3"/>
    <w:rsid w:val="005A608B"/>
    <w:rsid w:val="00731D1D"/>
    <w:rsid w:val="00AE75F7"/>
    <w:rsid w:val="00B343FD"/>
    <w:rsid w:val="00CE1B81"/>
    <w:rsid w:val="00D66BF6"/>
    <w:rsid w:val="00E6534A"/>
    <w:rsid w:val="00F6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5115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91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9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Barragan</dc:creator>
  <cp:keywords/>
  <dc:description/>
  <cp:lastModifiedBy>Bernhard Payer</cp:lastModifiedBy>
  <cp:revision>3</cp:revision>
  <dcterms:created xsi:type="dcterms:W3CDTF">2020-09-22T17:20:00Z</dcterms:created>
  <dcterms:modified xsi:type="dcterms:W3CDTF">2020-09-23T10:30:00Z</dcterms:modified>
</cp:coreProperties>
</file>